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0E081" w14:textId="00B9CDB7" w:rsidR="00280405" w:rsidRPr="00896C40" w:rsidRDefault="00896C40" w:rsidP="00280405">
      <w:pPr>
        <w:spacing w:line="480" w:lineRule="auto"/>
        <w:rPr>
          <w:b/>
          <w:noProof/>
          <w:lang w:val="en-GB"/>
        </w:rPr>
      </w:pPr>
      <w:bookmarkStart w:id="0" w:name="_GoBack"/>
      <w:r w:rsidRPr="00896C40">
        <w:rPr>
          <w:b/>
          <w:noProof/>
          <w:lang w:val="en-GB"/>
        </w:rPr>
        <w:t>S1 Table</w:t>
      </w:r>
      <w:r w:rsidR="00280405" w:rsidRPr="00896C40">
        <w:rPr>
          <w:b/>
          <w:noProof/>
          <w:lang w:val="en-GB"/>
        </w:rPr>
        <w:t xml:space="preserve">. Legend of land cover categories of GlobCover 2009. </w:t>
      </w:r>
    </w:p>
    <w:bookmarkEnd w:id="0"/>
    <w:p w14:paraId="064187F3" w14:textId="77777777" w:rsidR="00280405" w:rsidRPr="00E140A5" w:rsidRDefault="00280405" w:rsidP="00280405">
      <w:pPr>
        <w:spacing w:line="480" w:lineRule="auto"/>
        <w:rPr>
          <w:noProof/>
          <w:sz w:val="22"/>
          <w:lang w:val="en-GB"/>
        </w:rPr>
      </w:pPr>
      <w:r w:rsidRPr="00E140A5">
        <w:rPr>
          <w:noProof/>
          <w:sz w:val="22"/>
          <w:lang w:val="en-GB"/>
        </w:rPr>
        <w:t>Further details are available in the updated Product Description and Validation Report of GlobCover 2009 (2011) at http://due.esrin.esa.int/globcover/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4"/>
        <w:gridCol w:w="7828"/>
      </w:tblGrid>
      <w:tr w:rsidR="00280405" w:rsidRPr="00E140A5" w14:paraId="5A4484B3" w14:textId="77777777" w:rsidTr="00CF5726">
        <w:tc>
          <w:tcPr>
            <w:tcW w:w="1384" w:type="dxa"/>
          </w:tcPr>
          <w:p w14:paraId="1B0939B1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Code</w:t>
            </w:r>
          </w:p>
        </w:tc>
        <w:tc>
          <w:tcPr>
            <w:tcW w:w="7828" w:type="dxa"/>
          </w:tcPr>
          <w:p w14:paraId="4BF6E88F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Land cover type</w:t>
            </w:r>
          </w:p>
        </w:tc>
      </w:tr>
      <w:tr w:rsidR="00280405" w:rsidRPr="00896C40" w14:paraId="3D397C89" w14:textId="77777777" w:rsidTr="00CF5726">
        <w:tc>
          <w:tcPr>
            <w:tcW w:w="1384" w:type="dxa"/>
          </w:tcPr>
          <w:p w14:paraId="11A39D33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1</w:t>
            </w:r>
          </w:p>
        </w:tc>
        <w:tc>
          <w:tcPr>
            <w:tcW w:w="7828" w:type="dxa"/>
          </w:tcPr>
          <w:p w14:paraId="4CD25CA8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Post-flooding or irrigated croplands</w:t>
            </w:r>
          </w:p>
        </w:tc>
      </w:tr>
      <w:tr w:rsidR="00280405" w:rsidRPr="00E140A5" w14:paraId="354C1C1D" w14:textId="77777777" w:rsidTr="00CF5726">
        <w:tc>
          <w:tcPr>
            <w:tcW w:w="1384" w:type="dxa"/>
          </w:tcPr>
          <w:p w14:paraId="616B7600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4</w:t>
            </w:r>
          </w:p>
        </w:tc>
        <w:tc>
          <w:tcPr>
            <w:tcW w:w="7828" w:type="dxa"/>
          </w:tcPr>
          <w:p w14:paraId="729ABCDB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Rainfed croplands</w:t>
            </w:r>
          </w:p>
        </w:tc>
      </w:tr>
      <w:tr w:rsidR="00280405" w:rsidRPr="00896C40" w14:paraId="295AADD7" w14:textId="77777777" w:rsidTr="00CF5726">
        <w:tc>
          <w:tcPr>
            <w:tcW w:w="1384" w:type="dxa"/>
          </w:tcPr>
          <w:p w14:paraId="43DF566F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20</w:t>
            </w:r>
          </w:p>
        </w:tc>
        <w:tc>
          <w:tcPr>
            <w:tcW w:w="7828" w:type="dxa"/>
          </w:tcPr>
          <w:p w14:paraId="6A03A841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Mosaic cropland (50-70%) / vegetation (grassland, shrubland, forest) (20-50%)</w:t>
            </w:r>
          </w:p>
        </w:tc>
      </w:tr>
      <w:tr w:rsidR="00280405" w:rsidRPr="00896C40" w14:paraId="475D1FCC" w14:textId="77777777" w:rsidTr="00CF5726">
        <w:tc>
          <w:tcPr>
            <w:tcW w:w="1384" w:type="dxa"/>
          </w:tcPr>
          <w:p w14:paraId="16CBDDFC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30</w:t>
            </w:r>
          </w:p>
        </w:tc>
        <w:tc>
          <w:tcPr>
            <w:tcW w:w="7828" w:type="dxa"/>
          </w:tcPr>
          <w:p w14:paraId="260FCDF6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Mosaic vegetation (grassland, shrubland, forest) (50-70%) / cropland (20-50%)</w:t>
            </w:r>
          </w:p>
        </w:tc>
      </w:tr>
      <w:tr w:rsidR="00280405" w:rsidRPr="00896C40" w14:paraId="6E0EF83A" w14:textId="77777777" w:rsidTr="00CF5726">
        <w:tc>
          <w:tcPr>
            <w:tcW w:w="1384" w:type="dxa"/>
          </w:tcPr>
          <w:p w14:paraId="5A99AF3F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50</w:t>
            </w:r>
          </w:p>
        </w:tc>
        <w:tc>
          <w:tcPr>
            <w:tcW w:w="7828" w:type="dxa"/>
          </w:tcPr>
          <w:p w14:paraId="54E4F16E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Closed (&gt;40%) broadleaved deciduous forest (&gt;5m)</w:t>
            </w:r>
          </w:p>
        </w:tc>
      </w:tr>
      <w:tr w:rsidR="00280405" w:rsidRPr="00896C40" w14:paraId="57E06B98" w14:textId="77777777" w:rsidTr="00CF5726">
        <w:tc>
          <w:tcPr>
            <w:tcW w:w="1384" w:type="dxa"/>
          </w:tcPr>
          <w:p w14:paraId="4F55BF28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70</w:t>
            </w:r>
          </w:p>
        </w:tc>
        <w:tc>
          <w:tcPr>
            <w:tcW w:w="7828" w:type="dxa"/>
          </w:tcPr>
          <w:p w14:paraId="27934590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Closed (&gt;40%) needleleaved evergreen forest (&gt;5m)</w:t>
            </w:r>
          </w:p>
        </w:tc>
      </w:tr>
      <w:tr w:rsidR="00280405" w:rsidRPr="00896C40" w14:paraId="353D6A71" w14:textId="77777777" w:rsidTr="00CF5726">
        <w:tc>
          <w:tcPr>
            <w:tcW w:w="1384" w:type="dxa"/>
          </w:tcPr>
          <w:p w14:paraId="578C8E98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90</w:t>
            </w:r>
          </w:p>
        </w:tc>
        <w:tc>
          <w:tcPr>
            <w:tcW w:w="7828" w:type="dxa"/>
          </w:tcPr>
          <w:p w14:paraId="46473808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Open (15-40%) needleleaved deciduous or evergreen forest (&gt;5m)</w:t>
            </w:r>
          </w:p>
        </w:tc>
      </w:tr>
      <w:tr w:rsidR="00280405" w:rsidRPr="00896C40" w14:paraId="4F2A3ABE" w14:textId="77777777" w:rsidTr="00CF5726">
        <w:tc>
          <w:tcPr>
            <w:tcW w:w="1384" w:type="dxa"/>
          </w:tcPr>
          <w:p w14:paraId="10293B3C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00</w:t>
            </w:r>
          </w:p>
        </w:tc>
        <w:tc>
          <w:tcPr>
            <w:tcW w:w="7828" w:type="dxa"/>
          </w:tcPr>
          <w:p w14:paraId="18D21988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Closed to open (&gt;15%) mixed broadleaved and needleleaved forest (&gt;5m)</w:t>
            </w:r>
          </w:p>
        </w:tc>
      </w:tr>
      <w:tr w:rsidR="00280405" w:rsidRPr="00E140A5" w14:paraId="56111AA3" w14:textId="77777777" w:rsidTr="00CF5726">
        <w:tc>
          <w:tcPr>
            <w:tcW w:w="1384" w:type="dxa"/>
          </w:tcPr>
          <w:p w14:paraId="221C57AD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10</w:t>
            </w:r>
          </w:p>
        </w:tc>
        <w:tc>
          <w:tcPr>
            <w:tcW w:w="7828" w:type="dxa"/>
          </w:tcPr>
          <w:p w14:paraId="345C5AB8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Mosaic forest/shrubland (50-70%) / grassland (20-50%)</w:t>
            </w:r>
          </w:p>
        </w:tc>
      </w:tr>
      <w:tr w:rsidR="00280405" w:rsidRPr="00E140A5" w14:paraId="309FA212" w14:textId="77777777" w:rsidTr="00CF5726">
        <w:tc>
          <w:tcPr>
            <w:tcW w:w="1384" w:type="dxa"/>
          </w:tcPr>
          <w:p w14:paraId="6937B83A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20</w:t>
            </w:r>
          </w:p>
        </w:tc>
        <w:tc>
          <w:tcPr>
            <w:tcW w:w="7828" w:type="dxa"/>
          </w:tcPr>
          <w:p w14:paraId="19A3812F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Mosaic grassland (50-70%) / forest / shrubland (20-50%)</w:t>
            </w:r>
          </w:p>
        </w:tc>
      </w:tr>
      <w:tr w:rsidR="00280405" w:rsidRPr="00896C40" w14:paraId="6AF7AEFE" w14:textId="77777777" w:rsidTr="00CF5726">
        <w:tc>
          <w:tcPr>
            <w:tcW w:w="1384" w:type="dxa"/>
          </w:tcPr>
          <w:p w14:paraId="771956A4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30</w:t>
            </w:r>
          </w:p>
        </w:tc>
        <w:tc>
          <w:tcPr>
            <w:tcW w:w="7828" w:type="dxa"/>
          </w:tcPr>
          <w:p w14:paraId="221DC412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Closed to open (&gt;15%) shrubland (&lt;5m)</w:t>
            </w:r>
          </w:p>
        </w:tc>
      </w:tr>
      <w:tr w:rsidR="00280405" w:rsidRPr="00E140A5" w14:paraId="1A1A1675" w14:textId="77777777" w:rsidTr="00CF5726">
        <w:tc>
          <w:tcPr>
            <w:tcW w:w="1384" w:type="dxa"/>
          </w:tcPr>
          <w:p w14:paraId="3B0138EA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40</w:t>
            </w:r>
          </w:p>
        </w:tc>
        <w:tc>
          <w:tcPr>
            <w:tcW w:w="7828" w:type="dxa"/>
          </w:tcPr>
          <w:p w14:paraId="38F13F67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Closed to open (&gt;15%) grassland</w:t>
            </w:r>
          </w:p>
        </w:tc>
      </w:tr>
      <w:tr w:rsidR="00280405" w:rsidRPr="00896C40" w14:paraId="1DEA7DE3" w14:textId="77777777" w:rsidTr="00CF5726">
        <w:tc>
          <w:tcPr>
            <w:tcW w:w="1384" w:type="dxa"/>
          </w:tcPr>
          <w:p w14:paraId="75DC3747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50</w:t>
            </w:r>
          </w:p>
        </w:tc>
        <w:tc>
          <w:tcPr>
            <w:tcW w:w="7828" w:type="dxa"/>
          </w:tcPr>
          <w:p w14:paraId="1C41A883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Sparse (&gt;15%) vegetation (woody vegetation, shrubs, grassland)</w:t>
            </w:r>
          </w:p>
        </w:tc>
      </w:tr>
      <w:tr w:rsidR="00280405" w:rsidRPr="00896C40" w14:paraId="2A0A8DBF" w14:textId="77777777" w:rsidTr="00CF5726">
        <w:tc>
          <w:tcPr>
            <w:tcW w:w="1384" w:type="dxa"/>
          </w:tcPr>
          <w:p w14:paraId="47EC2E34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80</w:t>
            </w:r>
          </w:p>
        </w:tc>
        <w:tc>
          <w:tcPr>
            <w:tcW w:w="7828" w:type="dxa"/>
          </w:tcPr>
          <w:p w14:paraId="4AB55855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Closed to open (&gt;15%) vegetation (grassland, shrubland; woody vegetation) on regularly flooded or waterlogged soil – fresh brackish or saline water</w:t>
            </w:r>
          </w:p>
        </w:tc>
      </w:tr>
      <w:tr w:rsidR="00280405" w:rsidRPr="00896C40" w14:paraId="7EA9B28E" w14:textId="77777777" w:rsidTr="00CF5726">
        <w:tc>
          <w:tcPr>
            <w:tcW w:w="1384" w:type="dxa"/>
          </w:tcPr>
          <w:p w14:paraId="71EC9C32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190</w:t>
            </w:r>
          </w:p>
        </w:tc>
        <w:tc>
          <w:tcPr>
            <w:tcW w:w="7828" w:type="dxa"/>
          </w:tcPr>
          <w:p w14:paraId="1D3112C4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Artificial surfaces and associated areas (urban areas &gt; 50%)</w:t>
            </w:r>
          </w:p>
        </w:tc>
      </w:tr>
      <w:tr w:rsidR="00280405" w:rsidRPr="00E140A5" w14:paraId="605AB634" w14:textId="77777777" w:rsidTr="00CF5726">
        <w:tc>
          <w:tcPr>
            <w:tcW w:w="1384" w:type="dxa"/>
          </w:tcPr>
          <w:p w14:paraId="4F33EB1E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200</w:t>
            </w:r>
          </w:p>
        </w:tc>
        <w:tc>
          <w:tcPr>
            <w:tcW w:w="7828" w:type="dxa"/>
          </w:tcPr>
          <w:p w14:paraId="15CFCF91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Bare areas</w:t>
            </w:r>
          </w:p>
        </w:tc>
      </w:tr>
      <w:tr w:rsidR="00280405" w:rsidRPr="00E140A5" w14:paraId="4BC1E257" w14:textId="77777777" w:rsidTr="00CF5726">
        <w:tc>
          <w:tcPr>
            <w:tcW w:w="1384" w:type="dxa"/>
          </w:tcPr>
          <w:p w14:paraId="130CE281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210</w:t>
            </w:r>
          </w:p>
        </w:tc>
        <w:tc>
          <w:tcPr>
            <w:tcW w:w="7828" w:type="dxa"/>
          </w:tcPr>
          <w:p w14:paraId="705A1AC5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Water bodies</w:t>
            </w:r>
          </w:p>
        </w:tc>
      </w:tr>
      <w:tr w:rsidR="00280405" w:rsidRPr="00E140A5" w14:paraId="0CECCA5A" w14:textId="77777777" w:rsidTr="00CF5726">
        <w:tc>
          <w:tcPr>
            <w:tcW w:w="1384" w:type="dxa"/>
          </w:tcPr>
          <w:p w14:paraId="6814F74C" w14:textId="77777777" w:rsidR="00280405" w:rsidRPr="00E140A5" w:rsidRDefault="00280405" w:rsidP="00CF5726">
            <w:pPr>
              <w:rPr>
                <w:noProof/>
                <w:sz w:val="22"/>
                <w:lang w:val="en-GB"/>
              </w:rPr>
            </w:pPr>
            <w:r w:rsidRPr="00E140A5">
              <w:rPr>
                <w:noProof/>
                <w:sz w:val="22"/>
                <w:lang w:val="en-GB"/>
              </w:rPr>
              <w:t>220</w:t>
            </w:r>
          </w:p>
        </w:tc>
        <w:tc>
          <w:tcPr>
            <w:tcW w:w="7828" w:type="dxa"/>
          </w:tcPr>
          <w:p w14:paraId="07601AB2" w14:textId="77777777" w:rsidR="00280405" w:rsidRPr="00E140A5" w:rsidRDefault="00280405" w:rsidP="00CF5726">
            <w:pPr>
              <w:rPr>
                <w:noProof/>
                <w:sz w:val="20"/>
                <w:lang w:val="en-GB"/>
              </w:rPr>
            </w:pPr>
            <w:r w:rsidRPr="00E140A5">
              <w:rPr>
                <w:noProof/>
                <w:sz w:val="20"/>
                <w:lang w:val="en-GB"/>
              </w:rPr>
              <w:t>Permanent snow and ice</w:t>
            </w:r>
          </w:p>
        </w:tc>
      </w:tr>
    </w:tbl>
    <w:p w14:paraId="731B8E32" w14:textId="77777777" w:rsidR="00280405" w:rsidRPr="00E140A5" w:rsidRDefault="00280405" w:rsidP="00280405">
      <w:pPr>
        <w:rPr>
          <w:noProof/>
          <w:lang w:val="en-GB"/>
        </w:rPr>
      </w:pPr>
    </w:p>
    <w:sectPr w:rsidR="00280405" w:rsidRPr="00E140A5" w:rsidSect="00FE4A8A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BED56B" w15:done="0"/>
  <w15:commentEx w15:paraId="4113DBC9" w15:done="0"/>
  <w15:commentEx w15:paraId="5155A07D" w15:done="0"/>
  <w15:commentEx w15:paraId="3043F5F7" w15:done="0"/>
  <w15:commentEx w15:paraId="4150EED5" w15:done="0"/>
  <w15:commentEx w15:paraId="06521075" w15:done="0"/>
  <w15:commentEx w15:paraId="07F7C945" w15:done="0"/>
  <w15:commentEx w15:paraId="297DF6BA" w15:paraIdParent="07F7C945" w15:done="0"/>
  <w15:commentEx w15:paraId="2DBE4ECB" w15:done="0"/>
  <w15:commentEx w15:paraId="153E5604" w15:done="0"/>
  <w15:commentEx w15:paraId="4EE7B528" w15:done="0"/>
  <w15:commentEx w15:paraId="31ED6505" w15:done="0"/>
  <w15:commentEx w15:paraId="7E9123E6" w15:done="0"/>
  <w15:commentEx w15:paraId="1A876114" w15:done="0"/>
  <w15:commentEx w15:paraId="21304536" w15:done="0"/>
  <w15:commentEx w15:paraId="010F5E93" w15:done="0"/>
  <w15:commentEx w15:paraId="3864B388" w15:done="0"/>
  <w15:commentEx w15:paraId="726DB6B4" w15:done="0"/>
  <w15:commentEx w15:paraId="216B555F" w15:done="0"/>
  <w15:commentEx w15:paraId="0054C146" w15:paraIdParent="216B555F" w15:done="0"/>
  <w15:commentEx w15:paraId="59E13728" w15:done="0"/>
  <w15:commentEx w15:paraId="41D97282" w15:done="0"/>
  <w15:commentEx w15:paraId="33AD3110" w15:done="0"/>
  <w15:commentEx w15:paraId="45F548FE" w15:done="0"/>
  <w15:commentEx w15:paraId="663C7CA4" w15:done="0"/>
  <w15:commentEx w15:paraId="08F1898E" w15:paraIdParent="663C7CA4" w15:done="0"/>
  <w15:commentEx w15:paraId="70C35AF8" w15:done="0"/>
  <w15:commentEx w15:paraId="7C64C133" w15:done="0"/>
  <w15:commentEx w15:paraId="752B8666" w15:done="0"/>
  <w15:commentEx w15:paraId="26890023" w15:done="0"/>
  <w15:commentEx w15:paraId="6933E4B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C210A" w14:textId="77777777" w:rsidR="009D38CE" w:rsidRDefault="009D38CE">
      <w:r>
        <w:separator/>
      </w:r>
    </w:p>
  </w:endnote>
  <w:endnote w:type="continuationSeparator" w:id="0">
    <w:p w14:paraId="5AAB8DD2" w14:textId="77777777" w:rsidR="009D38CE" w:rsidRDefault="009D3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39485" w14:textId="77777777" w:rsidR="009D38CE" w:rsidRDefault="009D38CE">
      <w:r>
        <w:separator/>
      </w:r>
    </w:p>
  </w:footnote>
  <w:footnote w:type="continuationSeparator" w:id="0">
    <w:p w14:paraId="334FEFC1" w14:textId="77777777" w:rsidR="009D38CE" w:rsidRDefault="009D38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6707453"/>
      <w:docPartObj>
        <w:docPartGallery w:val="Page Numbers (Top of Page)"/>
        <w:docPartUnique/>
      </w:docPartObj>
    </w:sdtPr>
    <w:sdtEndPr/>
    <w:sdtContent>
      <w:p w14:paraId="4AC8503F" w14:textId="77777777" w:rsidR="00CF5726" w:rsidRDefault="00CF5726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6C40">
          <w:rPr>
            <w:noProof/>
          </w:rPr>
          <w:t>1</w:t>
        </w:r>
        <w:r>
          <w:fldChar w:fldCharType="end"/>
        </w:r>
      </w:p>
    </w:sdtContent>
  </w:sdt>
  <w:p w14:paraId="01BB648C" w14:textId="77777777" w:rsidR="00CF5726" w:rsidRDefault="00CF5726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3510E"/>
    <w:multiLevelType w:val="hybridMultilevel"/>
    <w:tmpl w:val="A648CCC2"/>
    <w:lvl w:ilvl="0" w:tplc="4BD208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EE5083"/>
    <w:multiLevelType w:val="multilevel"/>
    <w:tmpl w:val="B80E8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BA960E9"/>
    <w:multiLevelType w:val="hybridMultilevel"/>
    <w:tmpl w:val="6B3EAB90"/>
    <w:lvl w:ilvl="0" w:tplc="6E726B72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F35785A"/>
    <w:multiLevelType w:val="hybridMultilevel"/>
    <w:tmpl w:val="DB08675A"/>
    <w:lvl w:ilvl="0" w:tplc="8AEACB1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0E7F10"/>
    <w:multiLevelType w:val="hybridMultilevel"/>
    <w:tmpl w:val="229C1D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mut Haberl">
    <w15:presenceInfo w15:providerId="None" w15:userId="Helmut Haberl"/>
  </w15:person>
  <w15:person w15:author="Christoph Plutzar">
    <w15:presenceInfo w15:providerId="None" w15:userId="Christoph Plutz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C15"/>
    <w:rsid w:val="00007CCB"/>
    <w:rsid w:val="000110F4"/>
    <w:rsid w:val="000124C8"/>
    <w:rsid w:val="00012BD5"/>
    <w:rsid w:val="000163C4"/>
    <w:rsid w:val="00020EDA"/>
    <w:rsid w:val="000221AB"/>
    <w:rsid w:val="00025BE2"/>
    <w:rsid w:val="0002789A"/>
    <w:rsid w:val="00031563"/>
    <w:rsid w:val="00031F09"/>
    <w:rsid w:val="00035906"/>
    <w:rsid w:val="00036B01"/>
    <w:rsid w:val="0004138B"/>
    <w:rsid w:val="00042B0D"/>
    <w:rsid w:val="000448E7"/>
    <w:rsid w:val="00045184"/>
    <w:rsid w:val="00045C3A"/>
    <w:rsid w:val="0005526D"/>
    <w:rsid w:val="00060139"/>
    <w:rsid w:val="000605EE"/>
    <w:rsid w:val="00061E48"/>
    <w:rsid w:val="00063EDD"/>
    <w:rsid w:val="00067676"/>
    <w:rsid w:val="00067707"/>
    <w:rsid w:val="000726E2"/>
    <w:rsid w:val="00074A8F"/>
    <w:rsid w:val="000764BA"/>
    <w:rsid w:val="0008150F"/>
    <w:rsid w:val="00091471"/>
    <w:rsid w:val="00091F6F"/>
    <w:rsid w:val="00092C48"/>
    <w:rsid w:val="000940C0"/>
    <w:rsid w:val="000A0F64"/>
    <w:rsid w:val="000A5ECE"/>
    <w:rsid w:val="000A6AAA"/>
    <w:rsid w:val="000B085F"/>
    <w:rsid w:val="000B0918"/>
    <w:rsid w:val="000B2A35"/>
    <w:rsid w:val="000B39D5"/>
    <w:rsid w:val="000B6F8E"/>
    <w:rsid w:val="000C2196"/>
    <w:rsid w:val="000C23C5"/>
    <w:rsid w:val="000C40BF"/>
    <w:rsid w:val="000C58A5"/>
    <w:rsid w:val="000C596D"/>
    <w:rsid w:val="000C6C5D"/>
    <w:rsid w:val="000D2A0A"/>
    <w:rsid w:val="000E1953"/>
    <w:rsid w:val="000E3BF7"/>
    <w:rsid w:val="000E3E0E"/>
    <w:rsid w:val="000E4631"/>
    <w:rsid w:val="000E6026"/>
    <w:rsid w:val="000E6FB7"/>
    <w:rsid w:val="000F05DB"/>
    <w:rsid w:val="000F6164"/>
    <w:rsid w:val="0010240C"/>
    <w:rsid w:val="00107709"/>
    <w:rsid w:val="001077EA"/>
    <w:rsid w:val="00114409"/>
    <w:rsid w:val="00116C0C"/>
    <w:rsid w:val="00122821"/>
    <w:rsid w:val="00127392"/>
    <w:rsid w:val="00127BA4"/>
    <w:rsid w:val="00130A32"/>
    <w:rsid w:val="001333C3"/>
    <w:rsid w:val="001335BC"/>
    <w:rsid w:val="00133A49"/>
    <w:rsid w:val="001345BB"/>
    <w:rsid w:val="00135EC4"/>
    <w:rsid w:val="001367CB"/>
    <w:rsid w:val="00136F0B"/>
    <w:rsid w:val="0014425D"/>
    <w:rsid w:val="001443CE"/>
    <w:rsid w:val="001518DA"/>
    <w:rsid w:val="0015226C"/>
    <w:rsid w:val="00154B54"/>
    <w:rsid w:val="00160AB4"/>
    <w:rsid w:val="00160EF8"/>
    <w:rsid w:val="00162795"/>
    <w:rsid w:val="00164E2E"/>
    <w:rsid w:val="0017109B"/>
    <w:rsid w:val="0018561D"/>
    <w:rsid w:val="001914C0"/>
    <w:rsid w:val="00197846"/>
    <w:rsid w:val="001A035E"/>
    <w:rsid w:val="001A0812"/>
    <w:rsid w:val="001A541A"/>
    <w:rsid w:val="001A5988"/>
    <w:rsid w:val="001B395A"/>
    <w:rsid w:val="001B6DD4"/>
    <w:rsid w:val="001C3F9D"/>
    <w:rsid w:val="001D0C0D"/>
    <w:rsid w:val="001D30D7"/>
    <w:rsid w:val="001D3199"/>
    <w:rsid w:val="001D5A04"/>
    <w:rsid w:val="001E16B4"/>
    <w:rsid w:val="001E193A"/>
    <w:rsid w:val="001E1D3E"/>
    <w:rsid w:val="001E2840"/>
    <w:rsid w:val="001E3FFC"/>
    <w:rsid w:val="001E4B3E"/>
    <w:rsid w:val="001E6EC8"/>
    <w:rsid w:val="001F0E8D"/>
    <w:rsid w:val="001F4941"/>
    <w:rsid w:val="0020273D"/>
    <w:rsid w:val="002029EA"/>
    <w:rsid w:val="00202CDE"/>
    <w:rsid w:val="0020451A"/>
    <w:rsid w:val="00210FAD"/>
    <w:rsid w:val="00217A2A"/>
    <w:rsid w:val="00223F06"/>
    <w:rsid w:val="00224991"/>
    <w:rsid w:val="00227B8A"/>
    <w:rsid w:val="0023440B"/>
    <w:rsid w:val="00236CF3"/>
    <w:rsid w:val="00242876"/>
    <w:rsid w:val="00244BDB"/>
    <w:rsid w:val="00251D8E"/>
    <w:rsid w:val="002545B3"/>
    <w:rsid w:val="00255906"/>
    <w:rsid w:val="0025595E"/>
    <w:rsid w:val="00255B43"/>
    <w:rsid w:val="00260FB7"/>
    <w:rsid w:val="00264708"/>
    <w:rsid w:val="00267336"/>
    <w:rsid w:val="00270C77"/>
    <w:rsid w:val="0027200D"/>
    <w:rsid w:val="0027252D"/>
    <w:rsid w:val="00275158"/>
    <w:rsid w:val="0027521E"/>
    <w:rsid w:val="00275AEB"/>
    <w:rsid w:val="00280405"/>
    <w:rsid w:val="00280699"/>
    <w:rsid w:val="00280723"/>
    <w:rsid w:val="002814CA"/>
    <w:rsid w:val="002841F2"/>
    <w:rsid w:val="0029057A"/>
    <w:rsid w:val="002911C6"/>
    <w:rsid w:val="00292589"/>
    <w:rsid w:val="002A04AC"/>
    <w:rsid w:val="002A090D"/>
    <w:rsid w:val="002A3380"/>
    <w:rsid w:val="002A4DB8"/>
    <w:rsid w:val="002B00C7"/>
    <w:rsid w:val="002C1161"/>
    <w:rsid w:val="002C79E6"/>
    <w:rsid w:val="002D08B7"/>
    <w:rsid w:val="002D0B6B"/>
    <w:rsid w:val="002D19C9"/>
    <w:rsid w:val="002D1BD1"/>
    <w:rsid w:val="002D2DC8"/>
    <w:rsid w:val="002D4B6F"/>
    <w:rsid w:val="002E1FE7"/>
    <w:rsid w:val="002E346F"/>
    <w:rsid w:val="002F1572"/>
    <w:rsid w:val="002F5D2D"/>
    <w:rsid w:val="002F65C3"/>
    <w:rsid w:val="003001D2"/>
    <w:rsid w:val="00303574"/>
    <w:rsid w:val="003046E4"/>
    <w:rsid w:val="0030551D"/>
    <w:rsid w:val="003072F0"/>
    <w:rsid w:val="003110FD"/>
    <w:rsid w:val="003114F7"/>
    <w:rsid w:val="0031281B"/>
    <w:rsid w:val="0031308A"/>
    <w:rsid w:val="0031777B"/>
    <w:rsid w:val="0032213D"/>
    <w:rsid w:val="003226E8"/>
    <w:rsid w:val="00322C9D"/>
    <w:rsid w:val="0032386E"/>
    <w:rsid w:val="00324736"/>
    <w:rsid w:val="003261E1"/>
    <w:rsid w:val="0032678A"/>
    <w:rsid w:val="00332992"/>
    <w:rsid w:val="0033302B"/>
    <w:rsid w:val="00340BE6"/>
    <w:rsid w:val="003414CD"/>
    <w:rsid w:val="00343D75"/>
    <w:rsid w:val="00351B04"/>
    <w:rsid w:val="00354180"/>
    <w:rsid w:val="00361DEB"/>
    <w:rsid w:val="0036379F"/>
    <w:rsid w:val="00365241"/>
    <w:rsid w:val="00365463"/>
    <w:rsid w:val="00365596"/>
    <w:rsid w:val="00365FAC"/>
    <w:rsid w:val="00367947"/>
    <w:rsid w:val="00373A68"/>
    <w:rsid w:val="003755D4"/>
    <w:rsid w:val="003772F1"/>
    <w:rsid w:val="00380E7A"/>
    <w:rsid w:val="0038147E"/>
    <w:rsid w:val="003820C0"/>
    <w:rsid w:val="003822FF"/>
    <w:rsid w:val="00386A4C"/>
    <w:rsid w:val="003915B6"/>
    <w:rsid w:val="00394960"/>
    <w:rsid w:val="003A08CE"/>
    <w:rsid w:val="003A12A6"/>
    <w:rsid w:val="003A12E2"/>
    <w:rsid w:val="003A434D"/>
    <w:rsid w:val="003A5015"/>
    <w:rsid w:val="003B10CA"/>
    <w:rsid w:val="003B50E2"/>
    <w:rsid w:val="003B72A8"/>
    <w:rsid w:val="003C0FED"/>
    <w:rsid w:val="003C1355"/>
    <w:rsid w:val="003C6294"/>
    <w:rsid w:val="003D3882"/>
    <w:rsid w:val="003D491C"/>
    <w:rsid w:val="003D4D4B"/>
    <w:rsid w:val="003D5186"/>
    <w:rsid w:val="003E0EF5"/>
    <w:rsid w:val="003E32E9"/>
    <w:rsid w:val="003E3A44"/>
    <w:rsid w:val="003E5995"/>
    <w:rsid w:val="003F2BD8"/>
    <w:rsid w:val="003F3670"/>
    <w:rsid w:val="00400263"/>
    <w:rsid w:val="004011F9"/>
    <w:rsid w:val="00402AE7"/>
    <w:rsid w:val="004038CB"/>
    <w:rsid w:val="00411022"/>
    <w:rsid w:val="00416816"/>
    <w:rsid w:val="004168A9"/>
    <w:rsid w:val="004174E9"/>
    <w:rsid w:val="00417D53"/>
    <w:rsid w:val="00421F5A"/>
    <w:rsid w:val="00422C6B"/>
    <w:rsid w:val="00426A75"/>
    <w:rsid w:val="004279FE"/>
    <w:rsid w:val="00427C66"/>
    <w:rsid w:val="0044527F"/>
    <w:rsid w:val="00445FAF"/>
    <w:rsid w:val="00446F19"/>
    <w:rsid w:val="004471FB"/>
    <w:rsid w:val="00447CF3"/>
    <w:rsid w:val="00455EC7"/>
    <w:rsid w:val="00456380"/>
    <w:rsid w:val="00462347"/>
    <w:rsid w:val="004630F5"/>
    <w:rsid w:val="0047237C"/>
    <w:rsid w:val="004729EC"/>
    <w:rsid w:val="00472F8F"/>
    <w:rsid w:val="00474743"/>
    <w:rsid w:val="00474E47"/>
    <w:rsid w:val="00476E08"/>
    <w:rsid w:val="00476E46"/>
    <w:rsid w:val="0048270F"/>
    <w:rsid w:val="00483029"/>
    <w:rsid w:val="00491375"/>
    <w:rsid w:val="00491A63"/>
    <w:rsid w:val="00492E56"/>
    <w:rsid w:val="004945B0"/>
    <w:rsid w:val="00495B65"/>
    <w:rsid w:val="004A3892"/>
    <w:rsid w:val="004A6929"/>
    <w:rsid w:val="004A69DE"/>
    <w:rsid w:val="004A6EAE"/>
    <w:rsid w:val="004B064A"/>
    <w:rsid w:val="004B0F1A"/>
    <w:rsid w:val="004B2BA9"/>
    <w:rsid w:val="004B586C"/>
    <w:rsid w:val="004C0AA4"/>
    <w:rsid w:val="004C0DC7"/>
    <w:rsid w:val="004C12BC"/>
    <w:rsid w:val="004C1AE8"/>
    <w:rsid w:val="004C4D9F"/>
    <w:rsid w:val="004C6F39"/>
    <w:rsid w:val="004D1BDE"/>
    <w:rsid w:val="004D1C2C"/>
    <w:rsid w:val="004D420D"/>
    <w:rsid w:val="004D4B85"/>
    <w:rsid w:val="004E41A0"/>
    <w:rsid w:val="004F0ECF"/>
    <w:rsid w:val="004F3E71"/>
    <w:rsid w:val="004F57DB"/>
    <w:rsid w:val="0050012D"/>
    <w:rsid w:val="0050393A"/>
    <w:rsid w:val="0050556C"/>
    <w:rsid w:val="005059C3"/>
    <w:rsid w:val="00505E8A"/>
    <w:rsid w:val="005119B9"/>
    <w:rsid w:val="00511ED8"/>
    <w:rsid w:val="0051455B"/>
    <w:rsid w:val="005153E7"/>
    <w:rsid w:val="005157C7"/>
    <w:rsid w:val="00515EB1"/>
    <w:rsid w:val="00521D8B"/>
    <w:rsid w:val="00523361"/>
    <w:rsid w:val="00525EFD"/>
    <w:rsid w:val="00526128"/>
    <w:rsid w:val="00531569"/>
    <w:rsid w:val="00535A26"/>
    <w:rsid w:val="00536BFF"/>
    <w:rsid w:val="0053731C"/>
    <w:rsid w:val="00542F5B"/>
    <w:rsid w:val="00543C73"/>
    <w:rsid w:val="005545BA"/>
    <w:rsid w:val="00557B1B"/>
    <w:rsid w:val="00562AC4"/>
    <w:rsid w:val="005632BC"/>
    <w:rsid w:val="005702C1"/>
    <w:rsid w:val="0057670A"/>
    <w:rsid w:val="0058501F"/>
    <w:rsid w:val="00586E49"/>
    <w:rsid w:val="00587D9F"/>
    <w:rsid w:val="00590D72"/>
    <w:rsid w:val="00591B19"/>
    <w:rsid w:val="00592BA7"/>
    <w:rsid w:val="005968A9"/>
    <w:rsid w:val="005A082E"/>
    <w:rsid w:val="005A0ADE"/>
    <w:rsid w:val="005A1227"/>
    <w:rsid w:val="005A2A85"/>
    <w:rsid w:val="005A4808"/>
    <w:rsid w:val="005A6E5F"/>
    <w:rsid w:val="005A7EA2"/>
    <w:rsid w:val="005B2A5C"/>
    <w:rsid w:val="005B4DF5"/>
    <w:rsid w:val="005B5D9A"/>
    <w:rsid w:val="005B6B8F"/>
    <w:rsid w:val="005C4FAE"/>
    <w:rsid w:val="005C776F"/>
    <w:rsid w:val="005E24E0"/>
    <w:rsid w:val="005E72DF"/>
    <w:rsid w:val="005F2043"/>
    <w:rsid w:val="0060010C"/>
    <w:rsid w:val="00601DFF"/>
    <w:rsid w:val="0060573D"/>
    <w:rsid w:val="006066AF"/>
    <w:rsid w:val="006109EA"/>
    <w:rsid w:val="00610AB0"/>
    <w:rsid w:val="0061310C"/>
    <w:rsid w:val="0061374C"/>
    <w:rsid w:val="00614D8B"/>
    <w:rsid w:val="00617A2A"/>
    <w:rsid w:val="00617C54"/>
    <w:rsid w:val="006226FE"/>
    <w:rsid w:val="00622942"/>
    <w:rsid w:val="00625097"/>
    <w:rsid w:val="00636373"/>
    <w:rsid w:val="00645FA6"/>
    <w:rsid w:val="00647453"/>
    <w:rsid w:val="00654068"/>
    <w:rsid w:val="00657BD5"/>
    <w:rsid w:val="00664E2A"/>
    <w:rsid w:val="00666B32"/>
    <w:rsid w:val="00670FC4"/>
    <w:rsid w:val="00671AFD"/>
    <w:rsid w:val="00680065"/>
    <w:rsid w:val="00682210"/>
    <w:rsid w:val="00682C02"/>
    <w:rsid w:val="00686BE2"/>
    <w:rsid w:val="00692CE6"/>
    <w:rsid w:val="00694F54"/>
    <w:rsid w:val="00695038"/>
    <w:rsid w:val="0069507E"/>
    <w:rsid w:val="006971F4"/>
    <w:rsid w:val="00697F95"/>
    <w:rsid w:val="006A3F03"/>
    <w:rsid w:val="006A6B87"/>
    <w:rsid w:val="006B2CC3"/>
    <w:rsid w:val="006B655A"/>
    <w:rsid w:val="006B6718"/>
    <w:rsid w:val="006B7162"/>
    <w:rsid w:val="006C3703"/>
    <w:rsid w:val="006C6B34"/>
    <w:rsid w:val="006C6C61"/>
    <w:rsid w:val="006D032F"/>
    <w:rsid w:val="006E271A"/>
    <w:rsid w:val="006E425B"/>
    <w:rsid w:val="006F0069"/>
    <w:rsid w:val="006F5808"/>
    <w:rsid w:val="006F64E3"/>
    <w:rsid w:val="007050D5"/>
    <w:rsid w:val="00706E4E"/>
    <w:rsid w:val="00710EE8"/>
    <w:rsid w:val="0071518E"/>
    <w:rsid w:val="007164E7"/>
    <w:rsid w:val="007233B8"/>
    <w:rsid w:val="0072358E"/>
    <w:rsid w:val="00725324"/>
    <w:rsid w:val="00731542"/>
    <w:rsid w:val="007333D3"/>
    <w:rsid w:val="007407A6"/>
    <w:rsid w:val="00742E27"/>
    <w:rsid w:val="0074345C"/>
    <w:rsid w:val="007467D9"/>
    <w:rsid w:val="00753E68"/>
    <w:rsid w:val="00754BF4"/>
    <w:rsid w:val="00757D79"/>
    <w:rsid w:val="00760F51"/>
    <w:rsid w:val="00762037"/>
    <w:rsid w:val="007712BC"/>
    <w:rsid w:val="00773798"/>
    <w:rsid w:val="00774BF3"/>
    <w:rsid w:val="00777049"/>
    <w:rsid w:val="00781304"/>
    <w:rsid w:val="007818BB"/>
    <w:rsid w:val="00785B25"/>
    <w:rsid w:val="00787A31"/>
    <w:rsid w:val="00796687"/>
    <w:rsid w:val="00797617"/>
    <w:rsid w:val="007A04CF"/>
    <w:rsid w:val="007A2192"/>
    <w:rsid w:val="007A5EA0"/>
    <w:rsid w:val="007A6517"/>
    <w:rsid w:val="007B003F"/>
    <w:rsid w:val="007B046B"/>
    <w:rsid w:val="007C6E29"/>
    <w:rsid w:val="007D1457"/>
    <w:rsid w:val="007D5732"/>
    <w:rsid w:val="007D5A03"/>
    <w:rsid w:val="007D6C75"/>
    <w:rsid w:val="007E3CC6"/>
    <w:rsid w:val="007E3E29"/>
    <w:rsid w:val="007E5033"/>
    <w:rsid w:val="007F16AD"/>
    <w:rsid w:val="007F1C05"/>
    <w:rsid w:val="007F55D0"/>
    <w:rsid w:val="007F6199"/>
    <w:rsid w:val="007F7704"/>
    <w:rsid w:val="00803CD9"/>
    <w:rsid w:val="00804069"/>
    <w:rsid w:val="0080483A"/>
    <w:rsid w:val="00811BCC"/>
    <w:rsid w:val="00812F7B"/>
    <w:rsid w:val="00817FEE"/>
    <w:rsid w:val="00820206"/>
    <w:rsid w:val="0082084A"/>
    <w:rsid w:val="00826C1A"/>
    <w:rsid w:val="00831B27"/>
    <w:rsid w:val="00833DBB"/>
    <w:rsid w:val="00834111"/>
    <w:rsid w:val="00835619"/>
    <w:rsid w:val="00837A6E"/>
    <w:rsid w:val="008417AB"/>
    <w:rsid w:val="00841DFE"/>
    <w:rsid w:val="00843EB0"/>
    <w:rsid w:val="00844394"/>
    <w:rsid w:val="00851D4D"/>
    <w:rsid w:val="008524E1"/>
    <w:rsid w:val="00852944"/>
    <w:rsid w:val="00853C89"/>
    <w:rsid w:val="00860065"/>
    <w:rsid w:val="00861016"/>
    <w:rsid w:val="008620CA"/>
    <w:rsid w:val="00862D02"/>
    <w:rsid w:val="00864597"/>
    <w:rsid w:val="00864CC2"/>
    <w:rsid w:val="00865AC6"/>
    <w:rsid w:val="008667DF"/>
    <w:rsid w:val="008678F2"/>
    <w:rsid w:val="0087284F"/>
    <w:rsid w:val="0087782D"/>
    <w:rsid w:val="00880875"/>
    <w:rsid w:val="008817AD"/>
    <w:rsid w:val="008870C6"/>
    <w:rsid w:val="00893C2A"/>
    <w:rsid w:val="00896673"/>
    <w:rsid w:val="00896C40"/>
    <w:rsid w:val="00896F0A"/>
    <w:rsid w:val="008A159B"/>
    <w:rsid w:val="008A372E"/>
    <w:rsid w:val="008B3B1D"/>
    <w:rsid w:val="008B5A52"/>
    <w:rsid w:val="008B7711"/>
    <w:rsid w:val="008C0427"/>
    <w:rsid w:val="008C1A40"/>
    <w:rsid w:val="008C260F"/>
    <w:rsid w:val="008C6159"/>
    <w:rsid w:val="008D0FAD"/>
    <w:rsid w:val="008D1060"/>
    <w:rsid w:val="008D600C"/>
    <w:rsid w:val="008D7043"/>
    <w:rsid w:val="008E4E4F"/>
    <w:rsid w:val="008F41CD"/>
    <w:rsid w:val="008F664A"/>
    <w:rsid w:val="008F6881"/>
    <w:rsid w:val="008F6C15"/>
    <w:rsid w:val="008F728C"/>
    <w:rsid w:val="009027B0"/>
    <w:rsid w:val="00903E90"/>
    <w:rsid w:val="00906C16"/>
    <w:rsid w:val="00911F09"/>
    <w:rsid w:val="00915654"/>
    <w:rsid w:val="00916D0A"/>
    <w:rsid w:val="00926960"/>
    <w:rsid w:val="00927972"/>
    <w:rsid w:val="0093776E"/>
    <w:rsid w:val="00941C4F"/>
    <w:rsid w:val="00941EB1"/>
    <w:rsid w:val="00942820"/>
    <w:rsid w:val="00943EDC"/>
    <w:rsid w:val="00944C04"/>
    <w:rsid w:val="00946544"/>
    <w:rsid w:val="00946D62"/>
    <w:rsid w:val="0094758C"/>
    <w:rsid w:val="00950D98"/>
    <w:rsid w:val="0095538E"/>
    <w:rsid w:val="0096453F"/>
    <w:rsid w:val="00965C83"/>
    <w:rsid w:val="0097177F"/>
    <w:rsid w:val="00973D6A"/>
    <w:rsid w:val="00974DB7"/>
    <w:rsid w:val="00977C77"/>
    <w:rsid w:val="00980943"/>
    <w:rsid w:val="0098102F"/>
    <w:rsid w:val="00982C08"/>
    <w:rsid w:val="00992C6D"/>
    <w:rsid w:val="0099313B"/>
    <w:rsid w:val="00996C6D"/>
    <w:rsid w:val="009A353D"/>
    <w:rsid w:val="009A6082"/>
    <w:rsid w:val="009A6E59"/>
    <w:rsid w:val="009A74E3"/>
    <w:rsid w:val="009C17F7"/>
    <w:rsid w:val="009C2465"/>
    <w:rsid w:val="009D2BFA"/>
    <w:rsid w:val="009D38CE"/>
    <w:rsid w:val="009D52DF"/>
    <w:rsid w:val="009D6E27"/>
    <w:rsid w:val="009E4970"/>
    <w:rsid w:val="009F4305"/>
    <w:rsid w:val="009F52DA"/>
    <w:rsid w:val="009F5632"/>
    <w:rsid w:val="00A00F8A"/>
    <w:rsid w:val="00A023CB"/>
    <w:rsid w:val="00A02EAA"/>
    <w:rsid w:val="00A116DA"/>
    <w:rsid w:val="00A117EB"/>
    <w:rsid w:val="00A13504"/>
    <w:rsid w:val="00A166E3"/>
    <w:rsid w:val="00A16B9A"/>
    <w:rsid w:val="00A21669"/>
    <w:rsid w:val="00A228F0"/>
    <w:rsid w:val="00A278EE"/>
    <w:rsid w:val="00A31025"/>
    <w:rsid w:val="00A31A80"/>
    <w:rsid w:val="00A32011"/>
    <w:rsid w:val="00A346E1"/>
    <w:rsid w:val="00A3567C"/>
    <w:rsid w:val="00A356FA"/>
    <w:rsid w:val="00A430DE"/>
    <w:rsid w:val="00A443C1"/>
    <w:rsid w:val="00A44AD9"/>
    <w:rsid w:val="00A479A2"/>
    <w:rsid w:val="00A52C91"/>
    <w:rsid w:val="00A54567"/>
    <w:rsid w:val="00A55543"/>
    <w:rsid w:val="00A63AAF"/>
    <w:rsid w:val="00A70732"/>
    <w:rsid w:val="00A71CCC"/>
    <w:rsid w:val="00A74AB0"/>
    <w:rsid w:val="00A75769"/>
    <w:rsid w:val="00A75E0E"/>
    <w:rsid w:val="00A822B8"/>
    <w:rsid w:val="00A90BB8"/>
    <w:rsid w:val="00A92FAA"/>
    <w:rsid w:val="00A97D9B"/>
    <w:rsid w:val="00AA1001"/>
    <w:rsid w:val="00AA1802"/>
    <w:rsid w:val="00AA3104"/>
    <w:rsid w:val="00AA4EBE"/>
    <w:rsid w:val="00AB2F1D"/>
    <w:rsid w:val="00AB32BC"/>
    <w:rsid w:val="00AB67C5"/>
    <w:rsid w:val="00AB78B9"/>
    <w:rsid w:val="00AC37E3"/>
    <w:rsid w:val="00AC4C3F"/>
    <w:rsid w:val="00AC4D26"/>
    <w:rsid w:val="00AC6467"/>
    <w:rsid w:val="00AC7A03"/>
    <w:rsid w:val="00AD43DE"/>
    <w:rsid w:val="00AD5EFF"/>
    <w:rsid w:val="00AE19FC"/>
    <w:rsid w:val="00AE263C"/>
    <w:rsid w:val="00AE4A47"/>
    <w:rsid w:val="00AE74BC"/>
    <w:rsid w:val="00AF2C78"/>
    <w:rsid w:val="00AF37F8"/>
    <w:rsid w:val="00B120FD"/>
    <w:rsid w:val="00B1787A"/>
    <w:rsid w:val="00B234E4"/>
    <w:rsid w:val="00B27843"/>
    <w:rsid w:val="00B32140"/>
    <w:rsid w:val="00B3394A"/>
    <w:rsid w:val="00B33A47"/>
    <w:rsid w:val="00B36D31"/>
    <w:rsid w:val="00B45827"/>
    <w:rsid w:val="00B465F1"/>
    <w:rsid w:val="00B473EF"/>
    <w:rsid w:val="00B500D4"/>
    <w:rsid w:val="00B56828"/>
    <w:rsid w:val="00B60B33"/>
    <w:rsid w:val="00B62914"/>
    <w:rsid w:val="00B63C32"/>
    <w:rsid w:val="00B664C1"/>
    <w:rsid w:val="00B7071A"/>
    <w:rsid w:val="00B8224D"/>
    <w:rsid w:val="00B85346"/>
    <w:rsid w:val="00B858DC"/>
    <w:rsid w:val="00B929AF"/>
    <w:rsid w:val="00B93AE6"/>
    <w:rsid w:val="00BA029C"/>
    <w:rsid w:val="00BA2490"/>
    <w:rsid w:val="00BA50FF"/>
    <w:rsid w:val="00BA7607"/>
    <w:rsid w:val="00BB1A3F"/>
    <w:rsid w:val="00BC1884"/>
    <w:rsid w:val="00BC279C"/>
    <w:rsid w:val="00BC4C93"/>
    <w:rsid w:val="00BC7AB8"/>
    <w:rsid w:val="00BD59A9"/>
    <w:rsid w:val="00BE0698"/>
    <w:rsid w:val="00BE7E99"/>
    <w:rsid w:val="00BF15EC"/>
    <w:rsid w:val="00BF2939"/>
    <w:rsid w:val="00BF2CC8"/>
    <w:rsid w:val="00BF4581"/>
    <w:rsid w:val="00C00D68"/>
    <w:rsid w:val="00C0451A"/>
    <w:rsid w:val="00C0456D"/>
    <w:rsid w:val="00C07C74"/>
    <w:rsid w:val="00C10036"/>
    <w:rsid w:val="00C111BB"/>
    <w:rsid w:val="00C14CCA"/>
    <w:rsid w:val="00C21491"/>
    <w:rsid w:val="00C22EA6"/>
    <w:rsid w:val="00C25747"/>
    <w:rsid w:val="00C266E4"/>
    <w:rsid w:val="00C33936"/>
    <w:rsid w:val="00C434A9"/>
    <w:rsid w:val="00C46243"/>
    <w:rsid w:val="00C533EB"/>
    <w:rsid w:val="00C56298"/>
    <w:rsid w:val="00C56505"/>
    <w:rsid w:val="00C56E73"/>
    <w:rsid w:val="00C630C8"/>
    <w:rsid w:val="00C639AE"/>
    <w:rsid w:val="00C65D92"/>
    <w:rsid w:val="00C7253A"/>
    <w:rsid w:val="00C77163"/>
    <w:rsid w:val="00C80843"/>
    <w:rsid w:val="00C82707"/>
    <w:rsid w:val="00C829B0"/>
    <w:rsid w:val="00C86303"/>
    <w:rsid w:val="00C91BA8"/>
    <w:rsid w:val="00C92BB9"/>
    <w:rsid w:val="00C95122"/>
    <w:rsid w:val="00C964B9"/>
    <w:rsid w:val="00CA0E7C"/>
    <w:rsid w:val="00CA11DD"/>
    <w:rsid w:val="00CA14D4"/>
    <w:rsid w:val="00CA7C0B"/>
    <w:rsid w:val="00CB0624"/>
    <w:rsid w:val="00CB5C32"/>
    <w:rsid w:val="00CB77B4"/>
    <w:rsid w:val="00CB7930"/>
    <w:rsid w:val="00CC25AD"/>
    <w:rsid w:val="00CC35C0"/>
    <w:rsid w:val="00CC45E1"/>
    <w:rsid w:val="00CC7DDB"/>
    <w:rsid w:val="00CD0520"/>
    <w:rsid w:val="00CD31AD"/>
    <w:rsid w:val="00CD60DA"/>
    <w:rsid w:val="00CD6F24"/>
    <w:rsid w:val="00CD734E"/>
    <w:rsid w:val="00CE2677"/>
    <w:rsid w:val="00CE628C"/>
    <w:rsid w:val="00CF1861"/>
    <w:rsid w:val="00CF2ACA"/>
    <w:rsid w:val="00CF4251"/>
    <w:rsid w:val="00CF5726"/>
    <w:rsid w:val="00CF5D56"/>
    <w:rsid w:val="00CF69C5"/>
    <w:rsid w:val="00D02E94"/>
    <w:rsid w:val="00D0375D"/>
    <w:rsid w:val="00D039A4"/>
    <w:rsid w:val="00D03F15"/>
    <w:rsid w:val="00D0611E"/>
    <w:rsid w:val="00D0617C"/>
    <w:rsid w:val="00D10F98"/>
    <w:rsid w:val="00D11710"/>
    <w:rsid w:val="00D11996"/>
    <w:rsid w:val="00D120B8"/>
    <w:rsid w:val="00D21AE1"/>
    <w:rsid w:val="00D226EC"/>
    <w:rsid w:val="00D2371A"/>
    <w:rsid w:val="00D275DE"/>
    <w:rsid w:val="00D3091A"/>
    <w:rsid w:val="00D34ABD"/>
    <w:rsid w:val="00D40EBC"/>
    <w:rsid w:val="00D472F5"/>
    <w:rsid w:val="00D515B6"/>
    <w:rsid w:val="00D516B7"/>
    <w:rsid w:val="00D535E5"/>
    <w:rsid w:val="00D5417C"/>
    <w:rsid w:val="00D561EA"/>
    <w:rsid w:val="00D57155"/>
    <w:rsid w:val="00D64F30"/>
    <w:rsid w:val="00D70204"/>
    <w:rsid w:val="00D73FDA"/>
    <w:rsid w:val="00D801B2"/>
    <w:rsid w:val="00D80D9A"/>
    <w:rsid w:val="00D8396D"/>
    <w:rsid w:val="00D865D5"/>
    <w:rsid w:val="00D9030A"/>
    <w:rsid w:val="00D97D2B"/>
    <w:rsid w:val="00DA0DBC"/>
    <w:rsid w:val="00DA2DD6"/>
    <w:rsid w:val="00DA644C"/>
    <w:rsid w:val="00DB06DA"/>
    <w:rsid w:val="00DB4EE8"/>
    <w:rsid w:val="00DB4F19"/>
    <w:rsid w:val="00DB6FD3"/>
    <w:rsid w:val="00DC0AA3"/>
    <w:rsid w:val="00DC1CFE"/>
    <w:rsid w:val="00DC1DD6"/>
    <w:rsid w:val="00DC324E"/>
    <w:rsid w:val="00DC3A8F"/>
    <w:rsid w:val="00DD1120"/>
    <w:rsid w:val="00DD1369"/>
    <w:rsid w:val="00DD18EA"/>
    <w:rsid w:val="00DD3652"/>
    <w:rsid w:val="00DD3973"/>
    <w:rsid w:val="00DD7476"/>
    <w:rsid w:val="00DE3CE2"/>
    <w:rsid w:val="00DE4D4D"/>
    <w:rsid w:val="00DE7526"/>
    <w:rsid w:val="00DF2013"/>
    <w:rsid w:val="00DF398A"/>
    <w:rsid w:val="00E04A18"/>
    <w:rsid w:val="00E063CD"/>
    <w:rsid w:val="00E111D0"/>
    <w:rsid w:val="00E147D0"/>
    <w:rsid w:val="00E25700"/>
    <w:rsid w:val="00E27521"/>
    <w:rsid w:val="00E27555"/>
    <w:rsid w:val="00E30163"/>
    <w:rsid w:val="00E31267"/>
    <w:rsid w:val="00E3662A"/>
    <w:rsid w:val="00E36A16"/>
    <w:rsid w:val="00E5115E"/>
    <w:rsid w:val="00E51D38"/>
    <w:rsid w:val="00E6233C"/>
    <w:rsid w:val="00E7156D"/>
    <w:rsid w:val="00E71DB2"/>
    <w:rsid w:val="00E723F7"/>
    <w:rsid w:val="00E7445B"/>
    <w:rsid w:val="00E801A6"/>
    <w:rsid w:val="00E80D90"/>
    <w:rsid w:val="00E8125C"/>
    <w:rsid w:val="00E876A1"/>
    <w:rsid w:val="00E87984"/>
    <w:rsid w:val="00E87D4B"/>
    <w:rsid w:val="00E90835"/>
    <w:rsid w:val="00E93E83"/>
    <w:rsid w:val="00EB1D39"/>
    <w:rsid w:val="00EB3CBC"/>
    <w:rsid w:val="00EB45AB"/>
    <w:rsid w:val="00EC3AB1"/>
    <w:rsid w:val="00EC4D80"/>
    <w:rsid w:val="00EC55E0"/>
    <w:rsid w:val="00ED41C4"/>
    <w:rsid w:val="00ED710C"/>
    <w:rsid w:val="00EF24D4"/>
    <w:rsid w:val="00EF7323"/>
    <w:rsid w:val="00EF7AC3"/>
    <w:rsid w:val="00F012CC"/>
    <w:rsid w:val="00F03A7D"/>
    <w:rsid w:val="00F07A72"/>
    <w:rsid w:val="00F10225"/>
    <w:rsid w:val="00F118CA"/>
    <w:rsid w:val="00F241DB"/>
    <w:rsid w:val="00F32B03"/>
    <w:rsid w:val="00F34593"/>
    <w:rsid w:val="00F37163"/>
    <w:rsid w:val="00F400F8"/>
    <w:rsid w:val="00F45DFB"/>
    <w:rsid w:val="00F45E4D"/>
    <w:rsid w:val="00F47AB0"/>
    <w:rsid w:val="00F623A1"/>
    <w:rsid w:val="00F631AE"/>
    <w:rsid w:val="00F65294"/>
    <w:rsid w:val="00F6647A"/>
    <w:rsid w:val="00F83287"/>
    <w:rsid w:val="00F86788"/>
    <w:rsid w:val="00F87567"/>
    <w:rsid w:val="00F93036"/>
    <w:rsid w:val="00FA0B17"/>
    <w:rsid w:val="00FA21EE"/>
    <w:rsid w:val="00FA360B"/>
    <w:rsid w:val="00FB0867"/>
    <w:rsid w:val="00FB1B6E"/>
    <w:rsid w:val="00FB795C"/>
    <w:rsid w:val="00FC14C2"/>
    <w:rsid w:val="00FD08B9"/>
    <w:rsid w:val="00FD1BAB"/>
    <w:rsid w:val="00FE2A19"/>
    <w:rsid w:val="00FE4A8A"/>
    <w:rsid w:val="00FE58AB"/>
    <w:rsid w:val="00FE6507"/>
    <w:rsid w:val="00FE782B"/>
    <w:rsid w:val="00FE7E38"/>
    <w:rsid w:val="00FF3D96"/>
    <w:rsid w:val="00FF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1CB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1" w:qFormat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8A"/>
    <w:rPr>
      <w:sz w:val="24"/>
      <w:szCs w:val="24"/>
    </w:rPr>
  </w:style>
  <w:style w:type="paragraph" w:styleId="Titre1">
    <w:name w:val="heading 1"/>
    <w:basedOn w:val="Normal"/>
    <w:link w:val="Titre1Car"/>
    <w:uiPriority w:val="99"/>
    <w:qFormat/>
    <w:rsid w:val="00D515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4">
    <w:name w:val="heading 4"/>
    <w:basedOn w:val="Normal"/>
    <w:next w:val="Normal"/>
    <w:link w:val="Titre4Car"/>
    <w:uiPriority w:val="99"/>
    <w:qFormat/>
    <w:rsid w:val="007A651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A00F8A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A00F8A"/>
    <w:rPr>
      <w:rFonts w:ascii="Calibri" w:hAnsi="Calibri" w:cs="Times New Roman"/>
      <w:b/>
      <w:bCs/>
      <w:sz w:val="28"/>
      <w:szCs w:val="28"/>
    </w:rPr>
  </w:style>
  <w:style w:type="character" w:styleId="Marquedecommentaire">
    <w:name w:val="annotation reference"/>
    <w:basedOn w:val="Policepardfaut"/>
    <w:uiPriority w:val="99"/>
    <w:semiHidden/>
    <w:rsid w:val="00DB06DA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B06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00F8A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B06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00F8A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DB06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00F8A"/>
    <w:rPr>
      <w:rFonts w:cs="Times New Roman"/>
      <w:sz w:val="2"/>
    </w:rPr>
  </w:style>
  <w:style w:type="paragraph" w:customStyle="1" w:styleId="ListParagraph1">
    <w:name w:val="List Paragraph1"/>
    <w:basedOn w:val="Normal"/>
    <w:uiPriority w:val="99"/>
    <w:rsid w:val="00BC188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character" w:styleId="Lienhypertexte">
    <w:name w:val="Hyperlink"/>
    <w:basedOn w:val="Policepardfaut"/>
    <w:uiPriority w:val="99"/>
    <w:rsid w:val="00D515B6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99"/>
    <w:qFormat/>
    <w:rsid w:val="00D515B6"/>
    <w:rPr>
      <w:rFonts w:cs="Times New Roman"/>
      <w:i/>
      <w:iCs/>
    </w:rPr>
  </w:style>
  <w:style w:type="character" w:customStyle="1" w:styleId="citation-abbreviation">
    <w:name w:val="citation-abbreviation"/>
    <w:basedOn w:val="Policepardfaut"/>
    <w:uiPriority w:val="99"/>
    <w:rsid w:val="00D515B6"/>
    <w:rPr>
      <w:rFonts w:cs="Times New Roman"/>
    </w:rPr>
  </w:style>
  <w:style w:type="character" w:customStyle="1" w:styleId="citation-publication-date">
    <w:name w:val="citation-publication-date"/>
    <w:basedOn w:val="Policepardfaut"/>
    <w:uiPriority w:val="99"/>
    <w:rsid w:val="00D515B6"/>
    <w:rPr>
      <w:rFonts w:cs="Times New Roman"/>
    </w:rPr>
  </w:style>
  <w:style w:type="character" w:customStyle="1" w:styleId="citation-volume">
    <w:name w:val="citation-volume"/>
    <w:basedOn w:val="Policepardfaut"/>
    <w:uiPriority w:val="99"/>
    <w:rsid w:val="00D515B6"/>
    <w:rPr>
      <w:rFonts w:cs="Times New Roman"/>
    </w:rPr>
  </w:style>
  <w:style w:type="character" w:customStyle="1" w:styleId="citation-issue">
    <w:name w:val="citation-issue"/>
    <w:basedOn w:val="Policepardfaut"/>
    <w:uiPriority w:val="99"/>
    <w:rsid w:val="00D515B6"/>
    <w:rPr>
      <w:rFonts w:cs="Times New Roman"/>
    </w:rPr>
  </w:style>
  <w:style w:type="character" w:customStyle="1" w:styleId="citation-flpages">
    <w:name w:val="citation-flpages"/>
    <w:basedOn w:val="Policepardfaut"/>
    <w:uiPriority w:val="99"/>
    <w:rsid w:val="00D515B6"/>
    <w:rPr>
      <w:rFonts w:cs="Times New Roman"/>
    </w:rPr>
  </w:style>
  <w:style w:type="character" w:customStyle="1" w:styleId="fm-vol-iss-date">
    <w:name w:val="fm-vol-iss-date"/>
    <w:basedOn w:val="Policepardfaut"/>
    <w:uiPriority w:val="99"/>
    <w:rsid w:val="00D515B6"/>
    <w:rPr>
      <w:rFonts w:cs="Times New Roman"/>
    </w:rPr>
  </w:style>
  <w:style w:type="character" w:customStyle="1" w:styleId="doi">
    <w:name w:val="doi"/>
    <w:basedOn w:val="Policepardfaut"/>
    <w:uiPriority w:val="99"/>
    <w:rsid w:val="00D515B6"/>
    <w:rPr>
      <w:rFonts w:cs="Times New Roman"/>
    </w:rPr>
  </w:style>
  <w:style w:type="character" w:customStyle="1" w:styleId="fm-citation-ids-label">
    <w:name w:val="fm-citation-ids-label"/>
    <w:basedOn w:val="Policepardfaut"/>
    <w:uiPriority w:val="99"/>
    <w:rsid w:val="00D515B6"/>
    <w:rPr>
      <w:rFonts w:cs="Times New Roman"/>
    </w:rPr>
  </w:style>
  <w:style w:type="paragraph" w:styleId="Notedebasdepage">
    <w:name w:val="footnote text"/>
    <w:basedOn w:val="Normal"/>
    <w:link w:val="NotedebasdepageCar"/>
    <w:uiPriority w:val="99"/>
    <w:semiHidden/>
    <w:rsid w:val="00422C6B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A00F8A"/>
    <w:rPr>
      <w:rFonts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rsid w:val="00422C6B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7A6517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7A6517"/>
    <w:rPr>
      <w:rFonts w:cs="Times New Roman"/>
      <w:b/>
      <w:bCs/>
    </w:rPr>
  </w:style>
  <w:style w:type="character" w:customStyle="1" w:styleId="underline">
    <w:name w:val="underline"/>
    <w:basedOn w:val="Policepardfaut"/>
    <w:uiPriority w:val="99"/>
    <w:rsid w:val="007A6517"/>
    <w:rPr>
      <w:rFonts w:cs="Times New Roman"/>
    </w:rPr>
  </w:style>
  <w:style w:type="character" w:customStyle="1" w:styleId="species">
    <w:name w:val="species"/>
    <w:basedOn w:val="Policepardfaut"/>
    <w:uiPriority w:val="99"/>
    <w:rsid w:val="007A6517"/>
    <w:rPr>
      <w:rFonts w:cs="Times New Roman"/>
    </w:rPr>
  </w:style>
  <w:style w:type="paragraph" w:styleId="En-tte">
    <w:name w:val="header"/>
    <w:basedOn w:val="Normal"/>
    <w:link w:val="En-tteCar"/>
    <w:uiPriority w:val="99"/>
    <w:rsid w:val="0094654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946544"/>
    <w:rPr>
      <w:rFonts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9465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946544"/>
    <w:rPr>
      <w:rFonts w:cs="Times New Roman"/>
      <w:sz w:val="24"/>
      <w:szCs w:val="24"/>
    </w:rPr>
  </w:style>
  <w:style w:type="paragraph" w:customStyle="1" w:styleId="Publication">
    <w:name w:val="Publication"/>
    <w:basedOn w:val="Normal"/>
    <w:uiPriority w:val="99"/>
    <w:rsid w:val="003046E4"/>
    <w:pPr>
      <w:widowControl w:val="0"/>
      <w:suppressAutoHyphens/>
      <w:spacing w:line="100" w:lineRule="atLeast"/>
      <w:textAlignment w:val="baseline"/>
    </w:pPr>
    <w:rPr>
      <w:rFonts w:cs="Tahoma"/>
      <w:kern w:val="1"/>
      <w:lang w:val="en-GB" w:eastAsia="ar-SA"/>
    </w:rPr>
  </w:style>
  <w:style w:type="table" w:styleId="Grilledutableau">
    <w:name w:val="Table Grid"/>
    <w:basedOn w:val="TableauNormal"/>
    <w:uiPriority w:val="59"/>
    <w:locked/>
    <w:rsid w:val="006226F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9">
    <w:name w:val="style9"/>
    <w:basedOn w:val="Policepardfaut"/>
    <w:uiPriority w:val="99"/>
    <w:rsid w:val="00D03F15"/>
    <w:rPr>
      <w:rFonts w:cs="Times New Roman"/>
    </w:rPr>
  </w:style>
  <w:style w:type="character" w:customStyle="1" w:styleId="nested">
    <w:name w:val="nested"/>
    <w:basedOn w:val="Policepardfaut"/>
    <w:rsid w:val="00495B65"/>
  </w:style>
  <w:style w:type="character" w:customStyle="1" w:styleId="apple-converted-space">
    <w:name w:val="apple-converted-space"/>
    <w:basedOn w:val="Policepardfaut"/>
    <w:rsid w:val="00625097"/>
  </w:style>
  <w:style w:type="paragraph" w:styleId="Rvision">
    <w:name w:val="Revision"/>
    <w:hidden/>
    <w:uiPriority w:val="99"/>
    <w:semiHidden/>
    <w:rsid w:val="00D10F98"/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46D62"/>
    <w:pPr>
      <w:autoSpaceDE w:val="0"/>
      <w:autoSpaceDN w:val="0"/>
      <w:adjustRightInd w:val="0"/>
      <w:ind w:left="40"/>
    </w:pPr>
    <w:rPr>
      <w:sz w:val="18"/>
      <w:szCs w:val="18"/>
    </w:rPr>
  </w:style>
  <w:style w:type="character" w:customStyle="1" w:styleId="CorpsdetexteCar">
    <w:name w:val="Corps de texte Car"/>
    <w:basedOn w:val="Policepardfaut"/>
    <w:link w:val="Corpsdetexte"/>
    <w:uiPriority w:val="1"/>
    <w:rsid w:val="00946D62"/>
    <w:rPr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11F09"/>
    <w:pPr>
      <w:ind w:left="720"/>
      <w:contextualSpacing/>
    </w:pPr>
  </w:style>
  <w:style w:type="character" w:styleId="CitationHTML">
    <w:name w:val="HTML Cite"/>
    <w:basedOn w:val="Policepardfaut"/>
    <w:uiPriority w:val="99"/>
    <w:semiHidden/>
    <w:unhideWhenUsed/>
    <w:rsid w:val="001F4941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804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1" w:qFormat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8A"/>
    <w:rPr>
      <w:sz w:val="24"/>
      <w:szCs w:val="24"/>
    </w:rPr>
  </w:style>
  <w:style w:type="paragraph" w:styleId="Titre1">
    <w:name w:val="heading 1"/>
    <w:basedOn w:val="Normal"/>
    <w:link w:val="Titre1Car"/>
    <w:uiPriority w:val="99"/>
    <w:qFormat/>
    <w:rsid w:val="00D515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4">
    <w:name w:val="heading 4"/>
    <w:basedOn w:val="Normal"/>
    <w:next w:val="Normal"/>
    <w:link w:val="Titre4Car"/>
    <w:uiPriority w:val="99"/>
    <w:qFormat/>
    <w:rsid w:val="007A651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A00F8A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A00F8A"/>
    <w:rPr>
      <w:rFonts w:ascii="Calibri" w:hAnsi="Calibri" w:cs="Times New Roman"/>
      <w:b/>
      <w:bCs/>
      <w:sz w:val="28"/>
      <w:szCs w:val="28"/>
    </w:rPr>
  </w:style>
  <w:style w:type="character" w:styleId="Marquedecommentaire">
    <w:name w:val="annotation reference"/>
    <w:basedOn w:val="Policepardfaut"/>
    <w:uiPriority w:val="99"/>
    <w:semiHidden/>
    <w:rsid w:val="00DB06DA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B06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00F8A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B06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00F8A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DB06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00F8A"/>
    <w:rPr>
      <w:rFonts w:cs="Times New Roman"/>
      <w:sz w:val="2"/>
    </w:rPr>
  </w:style>
  <w:style w:type="paragraph" w:customStyle="1" w:styleId="ListParagraph1">
    <w:name w:val="List Paragraph1"/>
    <w:basedOn w:val="Normal"/>
    <w:uiPriority w:val="99"/>
    <w:rsid w:val="00BC188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character" w:styleId="Lienhypertexte">
    <w:name w:val="Hyperlink"/>
    <w:basedOn w:val="Policepardfaut"/>
    <w:uiPriority w:val="99"/>
    <w:rsid w:val="00D515B6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99"/>
    <w:qFormat/>
    <w:rsid w:val="00D515B6"/>
    <w:rPr>
      <w:rFonts w:cs="Times New Roman"/>
      <w:i/>
      <w:iCs/>
    </w:rPr>
  </w:style>
  <w:style w:type="character" w:customStyle="1" w:styleId="citation-abbreviation">
    <w:name w:val="citation-abbreviation"/>
    <w:basedOn w:val="Policepardfaut"/>
    <w:uiPriority w:val="99"/>
    <w:rsid w:val="00D515B6"/>
    <w:rPr>
      <w:rFonts w:cs="Times New Roman"/>
    </w:rPr>
  </w:style>
  <w:style w:type="character" w:customStyle="1" w:styleId="citation-publication-date">
    <w:name w:val="citation-publication-date"/>
    <w:basedOn w:val="Policepardfaut"/>
    <w:uiPriority w:val="99"/>
    <w:rsid w:val="00D515B6"/>
    <w:rPr>
      <w:rFonts w:cs="Times New Roman"/>
    </w:rPr>
  </w:style>
  <w:style w:type="character" w:customStyle="1" w:styleId="citation-volume">
    <w:name w:val="citation-volume"/>
    <w:basedOn w:val="Policepardfaut"/>
    <w:uiPriority w:val="99"/>
    <w:rsid w:val="00D515B6"/>
    <w:rPr>
      <w:rFonts w:cs="Times New Roman"/>
    </w:rPr>
  </w:style>
  <w:style w:type="character" w:customStyle="1" w:styleId="citation-issue">
    <w:name w:val="citation-issue"/>
    <w:basedOn w:val="Policepardfaut"/>
    <w:uiPriority w:val="99"/>
    <w:rsid w:val="00D515B6"/>
    <w:rPr>
      <w:rFonts w:cs="Times New Roman"/>
    </w:rPr>
  </w:style>
  <w:style w:type="character" w:customStyle="1" w:styleId="citation-flpages">
    <w:name w:val="citation-flpages"/>
    <w:basedOn w:val="Policepardfaut"/>
    <w:uiPriority w:val="99"/>
    <w:rsid w:val="00D515B6"/>
    <w:rPr>
      <w:rFonts w:cs="Times New Roman"/>
    </w:rPr>
  </w:style>
  <w:style w:type="character" w:customStyle="1" w:styleId="fm-vol-iss-date">
    <w:name w:val="fm-vol-iss-date"/>
    <w:basedOn w:val="Policepardfaut"/>
    <w:uiPriority w:val="99"/>
    <w:rsid w:val="00D515B6"/>
    <w:rPr>
      <w:rFonts w:cs="Times New Roman"/>
    </w:rPr>
  </w:style>
  <w:style w:type="character" w:customStyle="1" w:styleId="doi">
    <w:name w:val="doi"/>
    <w:basedOn w:val="Policepardfaut"/>
    <w:uiPriority w:val="99"/>
    <w:rsid w:val="00D515B6"/>
    <w:rPr>
      <w:rFonts w:cs="Times New Roman"/>
    </w:rPr>
  </w:style>
  <w:style w:type="character" w:customStyle="1" w:styleId="fm-citation-ids-label">
    <w:name w:val="fm-citation-ids-label"/>
    <w:basedOn w:val="Policepardfaut"/>
    <w:uiPriority w:val="99"/>
    <w:rsid w:val="00D515B6"/>
    <w:rPr>
      <w:rFonts w:cs="Times New Roman"/>
    </w:rPr>
  </w:style>
  <w:style w:type="paragraph" w:styleId="Notedebasdepage">
    <w:name w:val="footnote text"/>
    <w:basedOn w:val="Normal"/>
    <w:link w:val="NotedebasdepageCar"/>
    <w:uiPriority w:val="99"/>
    <w:semiHidden/>
    <w:rsid w:val="00422C6B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A00F8A"/>
    <w:rPr>
      <w:rFonts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rsid w:val="00422C6B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7A6517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7A6517"/>
    <w:rPr>
      <w:rFonts w:cs="Times New Roman"/>
      <w:b/>
      <w:bCs/>
    </w:rPr>
  </w:style>
  <w:style w:type="character" w:customStyle="1" w:styleId="underline">
    <w:name w:val="underline"/>
    <w:basedOn w:val="Policepardfaut"/>
    <w:uiPriority w:val="99"/>
    <w:rsid w:val="007A6517"/>
    <w:rPr>
      <w:rFonts w:cs="Times New Roman"/>
    </w:rPr>
  </w:style>
  <w:style w:type="character" w:customStyle="1" w:styleId="species">
    <w:name w:val="species"/>
    <w:basedOn w:val="Policepardfaut"/>
    <w:uiPriority w:val="99"/>
    <w:rsid w:val="007A6517"/>
    <w:rPr>
      <w:rFonts w:cs="Times New Roman"/>
    </w:rPr>
  </w:style>
  <w:style w:type="paragraph" w:styleId="En-tte">
    <w:name w:val="header"/>
    <w:basedOn w:val="Normal"/>
    <w:link w:val="En-tteCar"/>
    <w:uiPriority w:val="99"/>
    <w:rsid w:val="0094654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946544"/>
    <w:rPr>
      <w:rFonts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9465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946544"/>
    <w:rPr>
      <w:rFonts w:cs="Times New Roman"/>
      <w:sz w:val="24"/>
      <w:szCs w:val="24"/>
    </w:rPr>
  </w:style>
  <w:style w:type="paragraph" w:customStyle="1" w:styleId="Publication">
    <w:name w:val="Publication"/>
    <w:basedOn w:val="Normal"/>
    <w:uiPriority w:val="99"/>
    <w:rsid w:val="003046E4"/>
    <w:pPr>
      <w:widowControl w:val="0"/>
      <w:suppressAutoHyphens/>
      <w:spacing w:line="100" w:lineRule="atLeast"/>
      <w:textAlignment w:val="baseline"/>
    </w:pPr>
    <w:rPr>
      <w:rFonts w:cs="Tahoma"/>
      <w:kern w:val="1"/>
      <w:lang w:val="en-GB" w:eastAsia="ar-SA"/>
    </w:rPr>
  </w:style>
  <w:style w:type="table" w:styleId="Grilledutableau">
    <w:name w:val="Table Grid"/>
    <w:basedOn w:val="TableauNormal"/>
    <w:uiPriority w:val="59"/>
    <w:locked/>
    <w:rsid w:val="006226F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9">
    <w:name w:val="style9"/>
    <w:basedOn w:val="Policepardfaut"/>
    <w:uiPriority w:val="99"/>
    <w:rsid w:val="00D03F15"/>
    <w:rPr>
      <w:rFonts w:cs="Times New Roman"/>
    </w:rPr>
  </w:style>
  <w:style w:type="character" w:customStyle="1" w:styleId="nested">
    <w:name w:val="nested"/>
    <w:basedOn w:val="Policepardfaut"/>
    <w:rsid w:val="00495B65"/>
  </w:style>
  <w:style w:type="character" w:customStyle="1" w:styleId="apple-converted-space">
    <w:name w:val="apple-converted-space"/>
    <w:basedOn w:val="Policepardfaut"/>
    <w:rsid w:val="00625097"/>
  </w:style>
  <w:style w:type="paragraph" w:styleId="Rvision">
    <w:name w:val="Revision"/>
    <w:hidden/>
    <w:uiPriority w:val="99"/>
    <w:semiHidden/>
    <w:rsid w:val="00D10F98"/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46D62"/>
    <w:pPr>
      <w:autoSpaceDE w:val="0"/>
      <w:autoSpaceDN w:val="0"/>
      <w:adjustRightInd w:val="0"/>
      <w:ind w:left="40"/>
    </w:pPr>
    <w:rPr>
      <w:sz w:val="18"/>
      <w:szCs w:val="18"/>
    </w:rPr>
  </w:style>
  <w:style w:type="character" w:customStyle="1" w:styleId="CorpsdetexteCar">
    <w:name w:val="Corps de texte Car"/>
    <w:basedOn w:val="Policepardfaut"/>
    <w:link w:val="Corpsdetexte"/>
    <w:uiPriority w:val="1"/>
    <w:rsid w:val="00946D62"/>
    <w:rPr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11F09"/>
    <w:pPr>
      <w:ind w:left="720"/>
      <w:contextualSpacing/>
    </w:pPr>
  </w:style>
  <w:style w:type="character" w:styleId="CitationHTML">
    <w:name w:val="HTML Cite"/>
    <w:basedOn w:val="Policepardfaut"/>
    <w:uiPriority w:val="99"/>
    <w:semiHidden/>
    <w:unhideWhenUsed/>
    <w:rsid w:val="001F4941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80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32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32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32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32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3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32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7325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732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32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32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32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0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3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89CF8F-9DCC-4F90-868D-C57A6AE14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All species – by bioregion</vt:lpstr>
      <vt:lpstr>All species – by bioregion</vt:lpstr>
      <vt:lpstr>All species – by bioregion</vt:lpstr>
    </vt:vector>
  </TitlesOfParts>
  <Company>MNHN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species – by bioregion</dc:title>
  <dc:creator>Maud</dc:creator>
  <cp:lastModifiedBy>Maud</cp:lastModifiedBy>
  <cp:revision>6</cp:revision>
  <cp:lastPrinted>2014-04-01T17:51:00Z</cp:lastPrinted>
  <dcterms:created xsi:type="dcterms:W3CDTF">2015-02-10T16:36:00Z</dcterms:created>
  <dcterms:modified xsi:type="dcterms:W3CDTF">2015-05-19T12:48:00Z</dcterms:modified>
</cp:coreProperties>
</file>